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10350" w:type="dxa"/>
        <w:jc w:val="center"/>
        <w:tblLayout w:type="fixed"/>
        <w:tblLook w:val="06A0"/>
      </w:tblPr>
      <w:tblGrid>
        <w:gridCol w:w="1539"/>
        <w:gridCol w:w="1071"/>
        <w:gridCol w:w="1080"/>
        <w:gridCol w:w="1080"/>
        <w:gridCol w:w="1170"/>
        <w:gridCol w:w="1800"/>
        <w:gridCol w:w="1440"/>
        <w:gridCol w:w="1170"/>
      </w:tblGrid>
      <w:tr w:rsidR="00100DD6" w:rsidRPr="00120ADB" w:rsidTr="00100DD6">
        <w:trPr>
          <w:cnfStyle w:val="100000000000"/>
          <w:trHeight w:val="300"/>
          <w:jc w:val="center"/>
        </w:trPr>
        <w:tc>
          <w:tcPr>
            <w:cnfStyle w:val="001000000000"/>
            <w:tcW w:w="1539" w:type="dxa"/>
            <w:vAlign w:val="center"/>
          </w:tcPr>
          <w:p w:rsidR="00100DD6" w:rsidRPr="00120ADB" w:rsidRDefault="00100DD6" w:rsidP="00100DD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domain</w:t>
            </w:r>
          </w:p>
        </w:tc>
        <w:tc>
          <w:tcPr>
            <w:tcW w:w="1071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PDB ID</w:t>
            </w:r>
          </w:p>
        </w:tc>
        <w:tc>
          <w:tcPr>
            <w:tcW w:w="108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phi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psi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omeg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total_backbon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sidechain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100DD6" w:rsidRPr="00120ADB" w:rsidRDefault="00100DD6" w:rsidP="00100DD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120ADB">
              <w:rPr>
                <w:rFonts w:asciiTheme="minorEastAsia" w:hAnsiTheme="minorEastAsia" w:cstheme="minorEastAsia" w:hint="eastAsia"/>
                <w:b w:val="0"/>
                <w:sz w:val="24"/>
                <w:szCs w:val="24"/>
              </w:rPr>
              <w:t>Δ</w:t>
            </w:r>
            <w:proofErr w:type="spellStart"/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Rad53-FAH1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6G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3.46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1.28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7.22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8.51</w:t>
            </w:r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Rad53-FAH1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3Q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4.90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1.12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3.08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24.20</w:t>
            </w:r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Rad53-FAH1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0T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5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3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7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90</w:t>
            </w:r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Rad53-FAH1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JQI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4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4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54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28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82</w:t>
            </w:r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Dun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-FHA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QL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5.13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9.23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6.05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0.89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26.94</w:t>
            </w:r>
          </w:p>
        </w:tc>
      </w:tr>
      <w:tr w:rsidR="00100DD6" w:rsidRPr="004C4154" w:rsidTr="00100DD6">
        <w:trPr>
          <w:trHeight w:val="300"/>
          <w:jc w:val="center"/>
        </w:trPr>
        <w:tc>
          <w:tcPr>
            <w:cnfStyle w:val="001000000000"/>
            <w:tcW w:w="1539" w:type="dxa"/>
          </w:tcPr>
          <w:p w:rsidR="00100DD6" w:rsidRPr="00120ADB" w:rsidRDefault="00100DD6" w:rsidP="003638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20ADB">
              <w:rPr>
                <w:rFonts w:ascii="Times New Roman" w:hAnsi="Times New Roman" w:cs="Times New Roman"/>
                <w:b w:val="0"/>
                <w:sz w:val="24"/>
                <w:szCs w:val="24"/>
              </w:rPr>
              <w:t>Ki67-FHA</w:t>
            </w:r>
          </w:p>
        </w:tc>
        <w:tc>
          <w:tcPr>
            <w:tcW w:w="1071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108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180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16.31</w:t>
            </w:r>
          </w:p>
        </w:tc>
        <w:tc>
          <w:tcPr>
            <w:tcW w:w="144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20.75</w:t>
            </w:r>
          </w:p>
        </w:tc>
        <w:tc>
          <w:tcPr>
            <w:tcW w:w="1170" w:type="dxa"/>
            <w:noWrap/>
            <w:hideMark/>
          </w:tcPr>
          <w:p w:rsidR="00100DD6" w:rsidRPr="004C4154" w:rsidRDefault="00100DD6" w:rsidP="0036387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C4154">
              <w:rPr>
                <w:rFonts w:ascii="Times New Roman" w:hAnsi="Times New Roman" w:cs="Times New Roman"/>
                <w:sz w:val="24"/>
                <w:szCs w:val="24"/>
              </w:rPr>
              <w:t>-37.07</w:t>
            </w:r>
          </w:p>
        </w:tc>
      </w:tr>
    </w:tbl>
    <w:p w:rsidR="00100DD6" w:rsidRDefault="00100DD6" w:rsidP="00100DD6">
      <w:pPr>
        <w:spacing w:after="0"/>
      </w:pPr>
    </w:p>
    <w:p w:rsidR="00100DD6" w:rsidRDefault="00100DD6"/>
    <w:p w:rsidR="007A7E96" w:rsidRDefault="007A7E96">
      <w:r>
        <w:br w:type="page"/>
      </w:r>
    </w:p>
    <w:sectPr w:rsidR="007A7E96" w:rsidSect="00511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0000000" w:usb2="01000408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2671"/>
    <w:rsid w:val="00070FFF"/>
    <w:rsid w:val="00100DD6"/>
    <w:rsid w:val="00132FA6"/>
    <w:rsid w:val="00147C44"/>
    <w:rsid w:val="00193A42"/>
    <w:rsid w:val="001C260F"/>
    <w:rsid w:val="001D4DCD"/>
    <w:rsid w:val="001E3F64"/>
    <w:rsid w:val="001F49E2"/>
    <w:rsid w:val="00252671"/>
    <w:rsid w:val="002C5324"/>
    <w:rsid w:val="002E6653"/>
    <w:rsid w:val="00303B10"/>
    <w:rsid w:val="00333E85"/>
    <w:rsid w:val="00344B6F"/>
    <w:rsid w:val="00380099"/>
    <w:rsid w:val="004B1B88"/>
    <w:rsid w:val="005118E6"/>
    <w:rsid w:val="005A3C71"/>
    <w:rsid w:val="00693779"/>
    <w:rsid w:val="006A4D95"/>
    <w:rsid w:val="006C2544"/>
    <w:rsid w:val="006E4AF0"/>
    <w:rsid w:val="007A3E06"/>
    <w:rsid w:val="007A7E96"/>
    <w:rsid w:val="00812E0F"/>
    <w:rsid w:val="00834D79"/>
    <w:rsid w:val="0085017E"/>
    <w:rsid w:val="008E26FC"/>
    <w:rsid w:val="008E4703"/>
    <w:rsid w:val="009165DA"/>
    <w:rsid w:val="00975D24"/>
    <w:rsid w:val="009D727C"/>
    <w:rsid w:val="00A16788"/>
    <w:rsid w:val="00A23DBD"/>
    <w:rsid w:val="00A56816"/>
    <w:rsid w:val="00AA5997"/>
    <w:rsid w:val="00AB04A6"/>
    <w:rsid w:val="00B00ACB"/>
    <w:rsid w:val="00B05972"/>
    <w:rsid w:val="00B649C7"/>
    <w:rsid w:val="00B71C2E"/>
    <w:rsid w:val="00B820DF"/>
    <w:rsid w:val="00C1462C"/>
    <w:rsid w:val="00C86C38"/>
    <w:rsid w:val="00CB5D5C"/>
    <w:rsid w:val="00D212DB"/>
    <w:rsid w:val="00D5535D"/>
    <w:rsid w:val="00E41A52"/>
    <w:rsid w:val="00E47DF0"/>
    <w:rsid w:val="00E536E6"/>
    <w:rsid w:val="00E7223B"/>
    <w:rsid w:val="00EB0CD7"/>
    <w:rsid w:val="00F0660F"/>
    <w:rsid w:val="00F50591"/>
    <w:rsid w:val="00F57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A7E96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5-01T23:41:00Z</dcterms:created>
  <dcterms:modified xsi:type="dcterms:W3CDTF">2014-05-01T23:41:00Z</dcterms:modified>
</cp:coreProperties>
</file>